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A6D" w:rsidRPr="00A63666" w:rsidRDefault="00D81A6D" w:rsidP="00454722">
      <w:pPr>
        <w:ind w:left="1134" w:hanging="1134"/>
        <w:jc w:val="both"/>
        <w:rPr>
          <w:lang w:val="en-US"/>
        </w:rPr>
      </w:pPr>
    </w:p>
    <w:p w:rsidR="003C15B6" w:rsidRPr="00A63666" w:rsidRDefault="003C15B6" w:rsidP="00454722">
      <w:pPr>
        <w:ind w:left="1134" w:hanging="1134"/>
        <w:jc w:val="both"/>
        <w:rPr>
          <w:lang w:val="en-US"/>
        </w:rPr>
      </w:pPr>
    </w:p>
    <w:p w:rsidR="003C15B6" w:rsidRPr="00A63666" w:rsidRDefault="003C15B6" w:rsidP="00454722">
      <w:pPr>
        <w:ind w:left="1134" w:hanging="1134"/>
        <w:jc w:val="both"/>
        <w:rPr>
          <w:lang w:val="en-US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264160</wp:posOffset>
            </wp:positionV>
            <wp:extent cx="5468620" cy="3282950"/>
            <wp:effectExtent l="0" t="0" r="0" b="0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7121F6" w:rsidRDefault="007121F6" w:rsidP="00867D18">
      <w:pPr>
        <w:ind w:left="1276" w:hanging="1276"/>
        <w:jc w:val="both"/>
        <w:rPr>
          <w:lang w:val="en-US"/>
        </w:rPr>
      </w:pPr>
    </w:p>
    <w:p w:rsidR="003C15B6" w:rsidRPr="005D0E20" w:rsidRDefault="00867D18" w:rsidP="005D0E20">
      <w:pPr>
        <w:ind w:left="1134" w:hanging="1134"/>
        <w:jc w:val="both"/>
        <w:rPr>
          <w:rFonts w:ascii="Times New Roman" w:hAnsi="Times New Roman" w:cs="Times New Roman"/>
          <w:lang w:val="en-US"/>
        </w:rPr>
      </w:pPr>
      <w:r w:rsidRPr="005D0E20">
        <w:rPr>
          <w:rFonts w:ascii="Times New Roman" w:hAnsi="Times New Roman" w:cs="Times New Roman"/>
          <w:lang w:val="en-US"/>
        </w:rPr>
        <w:t>Figur</w:t>
      </w:r>
      <w:r w:rsidR="00A63666" w:rsidRPr="005D0E20">
        <w:rPr>
          <w:rFonts w:ascii="Times New Roman" w:hAnsi="Times New Roman" w:cs="Times New Roman"/>
          <w:lang w:val="en-US"/>
        </w:rPr>
        <w:t>e</w:t>
      </w:r>
      <w:r w:rsidRPr="005D0E20">
        <w:rPr>
          <w:rFonts w:ascii="Times New Roman" w:hAnsi="Times New Roman" w:cs="Times New Roman"/>
          <w:lang w:val="en-US"/>
        </w:rPr>
        <w:t xml:space="preserve"> 4.- </w:t>
      </w:r>
      <w:r w:rsidR="0075743E" w:rsidRPr="005D0E20">
        <w:rPr>
          <w:rFonts w:ascii="Times New Roman" w:hAnsi="Times New Roman" w:cs="Times New Roman"/>
          <w:lang w:val="en-US"/>
        </w:rPr>
        <w:t xml:space="preserve">Resistance gene detection using PCR in periodontal samples </w:t>
      </w:r>
      <w:r w:rsidRPr="005D0E20">
        <w:rPr>
          <w:rFonts w:ascii="Times New Roman" w:hAnsi="Times New Roman" w:cs="Times New Roman"/>
          <w:lang w:val="en-US"/>
        </w:rPr>
        <w:t xml:space="preserve">of </w:t>
      </w:r>
      <w:r w:rsidR="0075743E" w:rsidRPr="005D0E20">
        <w:rPr>
          <w:rFonts w:ascii="Times New Roman" w:hAnsi="Times New Roman" w:cs="Times New Roman"/>
          <w:lang w:val="en-US"/>
        </w:rPr>
        <w:t>Dominican Republic patients.</w:t>
      </w:r>
      <w:r w:rsidRPr="005D0E20">
        <w:rPr>
          <w:rFonts w:ascii="Times New Roman" w:hAnsi="Times New Roman" w:cs="Times New Roman"/>
          <w:lang w:val="en-US"/>
        </w:rPr>
        <w:t xml:space="preserve"> Molecular weight standard correspond</w:t>
      </w:r>
      <w:r w:rsidR="00A63666" w:rsidRPr="005D0E20">
        <w:rPr>
          <w:rFonts w:ascii="Times New Roman" w:hAnsi="Times New Roman" w:cs="Times New Roman"/>
          <w:lang w:val="en-US"/>
        </w:rPr>
        <w:t>s</w:t>
      </w:r>
      <w:r w:rsidRPr="005D0E20">
        <w:rPr>
          <w:rFonts w:ascii="Times New Roman" w:hAnsi="Times New Roman" w:cs="Times New Roman"/>
          <w:lang w:val="en-US"/>
        </w:rPr>
        <w:t xml:space="preserve"> </w:t>
      </w:r>
      <w:r w:rsidR="00A63666" w:rsidRPr="005D0E20">
        <w:rPr>
          <w:rFonts w:ascii="Times New Roman" w:hAnsi="Times New Roman" w:cs="Times New Roman"/>
          <w:lang w:val="en-US"/>
        </w:rPr>
        <w:t>to</w:t>
      </w:r>
      <w:r w:rsidRPr="005D0E20">
        <w:rPr>
          <w:rFonts w:ascii="Times New Roman" w:hAnsi="Times New Roman" w:cs="Times New Roman"/>
          <w:lang w:val="en-US"/>
        </w:rPr>
        <w:t xml:space="preserve"> 100-base pair DNA ladder</w:t>
      </w:r>
      <w:r w:rsidR="00A63666" w:rsidRPr="005D0E20">
        <w:rPr>
          <w:rFonts w:ascii="Times New Roman" w:hAnsi="Times New Roman" w:cs="Times New Roman"/>
          <w:lang w:val="en-US"/>
        </w:rPr>
        <w:t xml:space="preserve"> marker.</w:t>
      </w:r>
    </w:p>
    <w:p w:rsidR="003C15B6" w:rsidRPr="005D0E20" w:rsidRDefault="003C15B6" w:rsidP="005D0E20">
      <w:pPr>
        <w:ind w:left="1134" w:hanging="1134"/>
        <w:jc w:val="both"/>
        <w:rPr>
          <w:rFonts w:ascii="Times New Roman" w:hAnsi="Times New Roman" w:cs="Times New Roman"/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3C15B6" w:rsidRPr="00A63666" w:rsidRDefault="003C15B6" w:rsidP="00454722">
      <w:pPr>
        <w:ind w:left="1134" w:hanging="1134"/>
        <w:jc w:val="both"/>
        <w:rPr>
          <w:lang w:val="en-US"/>
        </w:rPr>
      </w:pPr>
    </w:p>
    <w:p w:rsidR="003C15B6" w:rsidRPr="00A63666" w:rsidRDefault="003C15B6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9461EA" w:rsidRPr="00A63666" w:rsidRDefault="009461EA" w:rsidP="00454722">
      <w:pPr>
        <w:ind w:left="1134" w:hanging="1134"/>
        <w:jc w:val="both"/>
        <w:rPr>
          <w:lang w:val="en-US"/>
        </w:rPr>
      </w:pPr>
    </w:p>
    <w:p w:rsidR="00D81A6D" w:rsidRPr="00A63666" w:rsidRDefault="00D81A6D" w:rsidP="00454722">
      <w:pPr>
        <w:ind w:left="1134" w:hanging="1134"/>
        <w:jc w:val="both"/>
        <w:rPr>
          <w:lang w:val="en-US"/>
        </w:rPr>
      </w:pPr>
    </w:p>
    <w:sectPr w:rsidR="00D81A6D" w:rsidRPr="00A63666" w:rsidSect="00170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B67A37"/>
    <w:rsid w:val="00094602"/>
    <w:rsid w:val="00133C4B"/>
    <w:rsid w:val="00170502"/>
    <w:rsid w:val="003C15B6"/>
    <w:rsid w:val="00424B89"/>
    <w:rsid w:val="00454722"/>
    <w:rsid w:val="00484412"/>
    <w:rsid w:val="00505FAB"/>
    <w:rsid w:val="00550929"/>
    <w:rsid w:val="005A6304"/>
    <w:rsid w:val="005D0E20"/>
    <w:rsid w:val="006168F1"/>
    <w:rsid w:val="00692935"/>
    <w:rsid w:val="007121F6"/>
    <w:rsid w:val="0075743E"/>
    <w:rsid w:val="00774797"/>
    <w:rsid w:val="00775DCF"/>
    <w:rsid w:val="00804F61"/>
    <w:rsid w:val="00867D18"/>
    <w:rsid w:val="0093290A"/>
    <w:rsid w:val="009461EA"/>
    <w:rsid w:val="00A63666"/>
    <w:rsid w:val="00A645E6"/>
    <w:rsid w:val="00B67A37"/>
    <w:rsid w:val="00B77C09"/>
    <w:rsid w:val="00CC2D43"/>
    <w:rsid w:val="00D26CEE"/>
    <w:rsid w:val="00D53964"/>
    <w:rsid w:val="00D81A6D"/>
    <w:rsid w:val="00D91BB4"/>
    <w:rsid w:val="00E73426"/>
    <w:rsid w:val="00F61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3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3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630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63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1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sa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Leon</dc:creator>
  <cp:lastModifiedBy>S3G_Journal_Titles</cp:lastModifiedBy>
  <cp:revision>2</cp:revision>
  <dcterms:created xsi:type="dcterms:W3CDTF">2015-06-17T02:25:00Z</dcterms:created>
  <dcterms:modified xsi:type="dcterms:W3CDTF">2015-06-17T02:25:00Z</dcterms:modified>
</cp:coreProperties>
</file>